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6314C" w14:textId="77777777" w:rsidR="00A57DDE" w:rsidRDefault="00A57DDE" w:rsidP="00A57DDE">
      <w:r>
        <w:rPr>
          <w:b/>
          <w:bCs/>
        </w:rPr>
        <w:t>Supplemental Table 1</w:t>
      </w:r>
      <w:r>
        <w:t xml:space="preserve">: Imaging search terms and ICD codes used to determine cirrhosis diagnosis. </w:t>
      </w:r>
    </w:p>
    <w:tbl>
      <w:tblPr>
        <w:tblStyle w:val="GridTable2-Accent1"/>
        <w:tblpPr w:leftFromText="180" w:rightFromText="180" w:vertAnchor="text" w:horzAnchor="page" w:tblpX="1951" w:tblpY="-28"/>
        <w:tblW w:w="0" w:type="auto"/>
        <w:tblLook w:val="04A0" w:firstRow="1" w:lastRow="0" w:firstColumn="1" w:lastColumn="0" w:noHBand="0" w:noVBand="1"/>
      </w:tblPr>
      <w:tblGrid>
        <w:gridCol w:w="6656"/>
      </w:tblGrid>
      <w:tr w:rsidR="00A57DDE" w14:paraId="1ADB8C38" w14:textId="77777777" w:rsidTr="00EB6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  <w:tcBorders>
              <w:left w:val="nil"/>
              <w:right w:val="nil"/>
            </w:tcBorders>
            <w:hideMark/>
          </w:tcPr>
          <w:p w14:paraId="6A6E0C52" w14:textId="77777777" w:rsidR="00A57DDE" w:rsidRPr="00DD7A7B" w:rsidRDefault="00A57DDE" w:rsidP="00EB6D3C">
            <w:pPr>
              <w:rPr>
                <w:rFonts w:cstheme="minorHAnsi"/>
                <w:sz w:val="16"/>
                <w:szCs w:val="16"/>
              </w:rPr>
            </w:pPr>
            <w:r w:rsidRPr="00DD7A7B">
              <w:rPr>
                <w:rFonts w:cstheme="minorHAnsi"/>
                <w:sz w:val="16"/>
                <w:szCs w:val="16"/>
              </w:rPr>
              <w:t>Natural Language Processing (NLP) Imaging Search Terms</w:t>
            </w:r>
          </w:p>
        </w:tc>
      </w:tr>
      <w:tr w:rsidR="00A57DDE" w14:paraId="3522D52B" w14:textId="77777777" w:rsidTr="00E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  <w:tcBorders>
              <w:top w:val="single" w:sz="2" w:space="0" w:color="8EAADB" w:themeColor="accent1" w:themeTint="99"/>
              <w:left w:val="nil"/>
              <w:bottom w:val="single" w:sz="2" w:space="0" w:color="8EAADB" w:themeColor="accent1" w:themeTint="99"/>
              <w:right w:val="nil"/>
            </w:tcBorders>
            <w:hideMark/>
          </w:tcPr>
          <w:p w14:paraId="739EFF6E" w14:textId="77777777" w:rsidR="00A57DDE" w:rsidRDefault="00A57DDE" w:rsidP="00EB6D3C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Cirrhotic liver morphology</w:t>
            </w:r>
          </w:p>
          <w:p w14:paraId="35BA1CEB" w14:textId="77777777" w:rsidR="00A57DDE" w:rsidRDefault="00A57DDE" w:rsidP="00EB6D3C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Atrophy of liver</w:t>
            </w:r>
          </w:p>
          <w:p w14:paraId="3FF423E2" w14:textId="77777777" w:rsidR="00A57DDE" w:rsidRDefault="00A57DDE" w:rsidP="00EB6D3C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Nodular contour</w:t>
            </w:r>
          </w:p>
          <w:p w14:paraId="14117E01" w14:textId="77777777" w:rsidR="00A57DDE" w:rsidRDefault="00A57DDE" w:rsidP="00EB6D3C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Portal hypertension</w:t>
            </w:r>
          </w:p>
          <w:p w14:paraId="7E1BAB3A" w14:textId="77777777" w:rsidR="00A57DDE" w:rsidRDefault="00A57DDE" w:rsidP="00EB6D3C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Patent paraumbilical vein</w:t>
            </w:r>
          </w:p>
          <w:p w14:paraId="0684B920" w14:textId="77777777" w:rsidR="00A57DDE" w:rsidRDefault="00A57DDE" w:rsidP="00EB6D3C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Portosystemic shunts</w:t>
            </w:r>
          </w:p>
          <w:p w14:paraId="2CBEA737" w14:textId="77777777" w:rsidR="00A57DDE" w:rsidRDefault="00A57DDE" w:rsidP="00EB6D3C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Varices</w:t>
            </w:r>
          </w:p>
          <w:p w14:paraId="2921B15D" w14:textId="77777777" w:rsidR="00A57DDE" w:rsidRDefault="00A57DDE" w:rsidP="00EB6D3C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 xml:space="preserve">Coarsened hepatic </w:t>
            </w:r>
            <w:proofErr w:type="gramStart"/>
            <w:r>
              <w:rPr>
                <w:rFonts w:cstheme="minorHAnsi"/>
                <w:b w:val="0"/>
                <w:bCs w:val="0"/>
                <w:sz w:val="16"/>
                <w:szCs w:val="16"/>
              </w:rPr>
              <w:t>echotexture</w:t>
            </w:r>
            <w:proofErr w:type="gramEnd"/>
          </w:p>
          <w:p w14:paraId="0C9E0219" w14:textId="77777777" w:rsidR="00A57DDE" w:rsidRDefault="00A57DDE" w:rsidP="00EB6D3C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Consistent with cirrhosis</w:t>
            </w:r>
          </w:p>
          <w:p w14:paraId="24C32D3C" w14:textId="77777777" w:rsidR="00A57DDE" w:rsidRDefault="00A57DDE" w:rsidP="00EB6D3C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Cirrhosis</w:t>
            </w:r>
          </w:p>
          <w:p w14:paraId="6EAB1A74" w14:textId="77777777" w:rsidR="00A57DDE" w:rsidRDefault="00A57DDE" w:rsidP="00EB6D3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</w:rPr>
              <w:t>Cirrhotic</w:t>
            </w:r>
          </w:p>
        </w:tc>
      </w:tr>
      <w:tr w:rsidR="00A57DDE" w14:paraId="27A68A82" w14:textId="77777777" w:rsidTr="00EB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  <w:tcBorders>
              <w:top w:val="single" w:sz="2" w:space="0" w:color="8EAADB" w:themeColor="accent1" w:themeTint="99"/>
              <w:left w:val="nil"/>
              <w:bottom w:val="single" w:sz="2" w:space="0" w:color="8EAADB" w:themeColor="accent1" w:themeTint="99"/>
              <w:right w:val="nil"/>
            </w:tcBorders>
            <w:hideMark/>
          </w:tcPr>
          <w:p w14:paraId="1458A45F" w14:textId="77777777" w:rsidR="00A57DDE" w:rsidRDefault="00A57DDE" w:rsidP="00EB6D3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ICD-10 Codes </w:t>
            </w:r>
          </w:p>
        </w:tc>
      </w:tr>
      <w:tr w:rsidR="00A57DDE" w14:paraId="65BBFA32" w14:textId="77777777" w:rsidTr="00E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  <w:tcBorders>
              <w:top w:val="single" w:sz="2" w:space="0" w:color="8EAADB" w:themeColor="accent1" w:themeTint="99"/>
              <w:left w:val="nil"/>
              <w:bottom w:val="single" w:sz="2" w:space="0" w:color="8EAADB" w:themeColor="accent1" w:themeTint="99"/>
              <w:right w:val="nil"/>
            </w:tcBorders>
            <w:hideMark/>
          </w:tcPr>
          <w:tbl>
            <w:tblPr>
              <w:tblW w:w="6440" w:type="dxa"/>
              <w:tblLook w:val="04A0" w:firstRow="1" w:lastRow="0" w:firstColumn="1" w:lastColumn="0" w:noHBand="0" w:noVBand="1"/>
            </w:tblPr>
            <w:tblGrid>
              <w:gridCol w:w="1420"/>
              <w:gridCol w:w="5020"/>
            </w:tblGrid>
            <w:tr w:rsidR="00A57DDE" w14:paraId="7801B92E" w14:textId="77777777" w:rsidTr="00EB6D3C">
              <w:trPr>
                <w:trHeight w:val="255"/>
              </w:trPr>
              <w:tc>
                <w:tcPr>
                  <w:tcW w:w="1420" w:type="dxa"/>
                  <w:noWrap/>
                  <w:vAlign w:val="bottom"/>
                  <w:hideMark/>
                </w:tcPr>
                <w:p w14:paraId="3B1C6755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K70.30</w:t>
                  </w:r>
                </w:p>
              </w:tc>
              <w:tc>
                <w:tcPr>
                  <w:tcW w:w="5020" w:type="dxa"/>
                  <w:noWrap/>
                  <w:vAlign w:val="bottom"/>
                  <w:hideMark/>
                </w:tcPr>
                <w:p w14:paraId="4BB4F401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Alcoholic cirrhosis of liver without ascites</w:t>
                  </w:r>
                </w:p>
              </w:tc>
            </w:tr>
            <w:tr w:rsidR="00A57DDE" w14:paraId="58D78935" w14:textId="77777777" w:rsidTr="00EB6D3C">
              <w:trPr>
                <w:trHeight w:val="255"/>
              </w:trPr>
              <w:tc>
                <w:tcPr>
                  <w:tcW w:w="1420" w:type="dxa"/>
                  <w:noWrap/>
                  <w:vAlign w:val="bottom"/>
                  <w:hideMark/>
                </w:tcPr>
                <w:p w14:paraId="752A0C59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K70.31</w:t>
                  </w:r>
                </w:p>
              </w:tc>
              <w:tc>
                <w:tcPr>
                  <w:tcW w:w="5020" w:type="dxa"/>
                  <w:noWrap/>
                  <w:vAlign w:val="bottom"/>
                  <w:hideMark/>
                </w:tcPr>
                <w:p w14:paraId="6928AF3C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Alcoholic cirrhosis of liver with ascites</w:t>
                  </w:r>
                </w:p>
              </w:tc>
            </w:tr>
            <w:tr w:rsidR="00A57DDE" w14:paraId="27AA7B84" w14:textId="77777777" w:rsidTr="00EB6D3C">
              <w:trPr>
                <w:trHeight w:val="255"/>
              </w:trPr>
              <w:tc>
                <w:tcPr>
                  <w:tcW w:w="1420" w:type="dxa"/>
                  <w:noWrap/>
                  <w:vAlign w:val="bottom"/>
                  <w:hideMark/>
                </w:tcPr>
                <w:p w14:paraId="5FB78C1F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K70.40</w:t>
                  </w:r>
                </w:p>
              </w:tc>
              <w:tc>
                <w:tcPr>
                  <w:tcW w:w="5020" w:type="dxa"/>
                  <w:noWrap/>
                  <w:vAlign w:val="bottom"/>
                  <w:hideMark/>
                </w:tcPr>
                <w:p w14:paraId="1F87613F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Alcoholic hepatic failure without coma</w:t>
                  </w:r>
                </w:p>
              </w:tc>
            </w:tr>
            <w:tr w:rsidR="00A57DDE" w14:paraId="5342212E" w14:textId="77777777" w:rsidTr="00EB6D3C">
              <w:trPr>
                <w:trHeight w:val="255"/>
              </w:trPr>
              <w:tc>
                <w:tcPr>
                  <w:tcW w:w="1420" w:type="dxa"/>
                  <w:noWrap/>
                  <w:vAlign w:val="bottom"/>
                  <w:hideMark/>
                </w:tcPr>
                <w:p w14:paraId="52513152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K70.41</w:t>
                  </w:r>
                </w:p>
              </w:tc>
              <w:tc>
                <w:tcPr>
                  <w:tcW w:w="5020" w:type="dxa"/>
                  <w:noWrap/>
                  <w:vAlign w:val="bottom"/>
                  <w:hideMark/>
                </w:tcPr>
                <w:p w14:paraId="0FDE03BD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Alcoholic hepatic failure with coma</w:t>
                  </w:r>
                </w:p>
              </w:tc>
            </w:tr>
            <w:tr w:rsidR="00A57DDE" w14:paraId="772D103B" w14:textId="77777777" w:rsidTr="00EB6D3C">
              <w:trPr>
                <w:trHeight w:val="255"/>
              </w:trPr>
              <w:tc>
                <w:tcPr>
                  <w:tcW w:w="1420" w:type="dxa"/>
                  <w:noWrap/>
                  <w:vAlign w:val="bottom"/>
                  <w:hideMark/>
                </w:tcPr>
                <w:p w14:paraId="2AFFD268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K74.4</w:t>
                  </w:r>
                </w:p>
              </w:tc>
              <w:tc>
                <w:tcPr>
                  <w:tcW w:w="5020" w:type="dxa"/>
                  <w:noWrap/>
                  <w:vAlign w:val="bottom"/>
                  <w:hideMark/>
                </w:tcPr>
                <w:p w14:paraId="33379A74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Secondary biliary cirrhosis</w:t>
                  </w:r>
                </w:p>
              </w:tc>
            </w:tr>
            <w:tr w:rsidR="00A57DDE" w14:paraId="0286B8E1" w14:textId="77777777" w:rsidTr="00EB6D3C">
              <w:trPr>
                <w:trHeight w:val="255"/>
              </w:trPr>
              <w:tc>
                <w:tcPr>
                  <w:tcW w:w="1420" w:type="dxa"/>
                  <w:noWrap/>
                  <w:vAlign w:val="bottom"/>
                  <w:hideMark/>
                </w:tcPr>
                <w:p w14:paraId="16D49B33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K74.5</w:t>
                  </w:r>
                </w:p>
              </w:tc>
              <w:tc>
                <w:tcPr>
                  <w:tcW w:w="5020" w:type="dxa"/>
                  <w:noWrap/>
                  <w:vAlign w:val="bottom"/>
                  <w:hideMark/>
                </w:tcPr>
                <w:p w14:paraId="7552BF6D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Biliary cirrhosis, unspecified</w:t>
                  </w:r>
                </w:p>
              </w:tc>
            </w:tr>
            <w:tr w:rsidR="00A57DDE" w14:paraId="137266CE" w14:textId="77777777" w:rsidTr="00EB6D3C">
              <w:trPr>
                <w:trHeight w:val="255"/>
              </w:trPr>
              <w:tc>
                <w:tcPr>
                  <w:tcW w:w="1420" w:type="dxa"/>
                  <w:noWrap/>
                  <w:vAlign w:val="bottom"/>
                  <w:hideMark/>
                </w:tcPr>
                <w:p w14:paraId="056F4205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K74.60</w:t>
                  </w:r>
                </w:p>
              </w:tc>
              <w:tc>
                <w:tcPr>
                  <w:tcW w:w="5020" w:type="dxa"/>
                  <w:noWrap/>
                  <w:vAlign w:val="bottom"/>
                  <w:hideMark/>
                </w:tcPr>
                <w:p w14:paraId="184468BA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Unspecified cirrhosis of liver</w:t>
                  </w:r>
                </w:p>
              </w:tc>
            </w:tr>
            <w:tr w:rsidR="00A57DDE" w14:paraId="6C9AD5E1" w14:textId="77777777" w:rsidTr="00EB6D3C">
              <w:trPr>
                <w:trHeight w:val="255"/>
              </w:trPr>
              <w:tc>
                <w:tcPr>
                  <w:tcW w:w="1420" w:type="dxa"/>
                  <w:noWrap/>
                  <w:vAlign w:val="bottom"/>
                  <w:hideMark/>
                </w:tcPr>
                <w:p w14:paraId="26DE9CC1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K74.69</w:t>
                  </w:r>
                </w:p>
              </w:tc>
              <w:tc>
                <w:tcPr>
                  <w:tcW w:w="5020" w:type="dxa"/>
                  <w:noWrap/>
                  <w:vAlign w:val="bottom"/>
                  <w:hideMark/>
                </w:tcPr>
                <w:p w14:paraId="453064E1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Other cirrhosis of liver</w:t>
                  </w:r>
                </w:p>
              </w:tc>
            </w:tr>
          </w:tbl>
          <w:p w14:paraId="0B0BFB7F" w14:textId="77777777" w:rsidR="00A57DDE" w:rsidRDefault="00A57DDE" w:rsidP="00EB6D3C">
            <w:pPr>
              <w:rPr>
                <w:rFonts w:cstheme="minorHAnsi"/>
                <w:kern w:val="2"/>
                <w:sz w:val="16"/>
                <w:szCs w:val="16"/>
                <w14:ligatures w14:val="standardContextual"/>
              </w:rPr>
            </w:pPr>
          </w:p>
        </w:tc>
      </w:tr>
      <w:tr w:rsidR="00A57DDE" w14:paraId="27EEB467" w14:textId="77777777" w:rsidTr="00EB6D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  <w:tcBorders>
              <w:top w:val="single" w:sz="2" w:space="0" w:color="8EAADB" w:themeColor="accent1" w:themeTint="99"/>
              <w:left w:val="nil"/>
              <w:bottom w:val="single" w:sz="2" w:space="0" w:color="8EAADB" w:themeColor="accent1" w:themeTint="99"/>
              <w:right w:val="nil"/>
            </w:tcBorders>
            <w:hideMark/>
          </w:tcPr>
          <w:p w14:paraId="777A3FCE" w14:textId="77777777" w:rsidR="00A57DDE" w:rsidRDefault="00A57DDE" w:rsidP="00EB6D3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CD-9 Codes</w:t>
            </w:r>
          </w:p>
        </w:tc>
      </w:tr>
      <w:tr w:rsidR="00A57DDE" w14:paraId="1F7B082E" w14:textId="77777777" w:rsidTr="00E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6" w:type="dxa"/>
            <w:tcBorders>
              <w:top w:val="single" w:sz="2" w:space="0" w:color="8EAADB" w:themeColor="accent1" w:themeTint="99"/>
              <w:left w:val="nil"/>
              <w:bottom w:val="single" w:sz="2" w:space="0" w:color="8EAADB" w:themeColor="accent1" w:themeTint="99"/>
              <w:right w:val="nil"/>
            </w:tcBorders>
            <w:hideMark/>
          </w:tcPr>
          <w:tbl>
            <w:tblPr>
              <w:tblW w:w="5160" w:type="dxa"/>
              <w:tblLook w:val="04A0" w:firstRow="1" w:lastRow="0" w:firstColumn="1" w:lastColumn="0" w:noHBand="0" w:noVBand="1"/>
            </w:tblPr>
            <w:tblGrid>
              <w:gridCol w:w="1410"/>
              <w:gridCol w:w="3750"/>
            </w:tblGrid>
            <w:tr w:rsidR="00A57DDE" w14:paraId="21B23AC9" w14:textId="77777777" w:rsidTr="00EB6D3C">
              <w:trPr>
                <w:trHeight w:val="255"/>
              </w:trPr>
              <w:tc>
                <w:tcPr>
                  <w:tcW w:w="1410" w:type="dxa"/>
                  <w:noWrap/>
                  <w:vAlign w:val="bottom"/>
                  <w:hideMark/>
                </w:tcPr>
                <w:p w14:paraId="0B8BA2EC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571</w:t>
                  </w:r>
                </w:p>
              </w:tc>
              <w:tc>
                <w:tcPr>
                  <w:tcW w:w="3750" w:type="dxa"/>
                  <w:noWrap/>
                  <w:vAlign w:val="bottom"/>
                  <w:hideMark/>
                </w:tcPr>
                <w:p w14:paraId="06F5E080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Chronic liver disease and cirrhosis</w:t>
                  </w:r>
                </w:p>
              </w:tc>
            </w:tr>
            <w:tr w:rsidR="00A57DDE" w14:paraId="1EA3C205" w14:textId="77777777" w:rsidTr="00EB6D3C">
              <w:trPr>
                <w:trHeight w:val="255"/>
              </w:trPr>
              <w:tc>
                <w:tcPr>
                  <w:tcW w:w="1410" w:type="dxa"/>
                  <w:noWrap/>
                  <w:vAlign w:val="bottom"/>
                  <w:hideMark/>
                </w:tcPr>
                <w:p w14:paraId="4D85F1E8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571.2</w:t>
                  </w:r>
                </w:p>
              </w:tc>
              <w:tc>
                <w:tcPr>
                  <w:tcW w:w="3750" w:type="dxa"/>
                  <w:noWrap/>
                  <w:vAlign w:val="bottom"/>
                  <w:hideMark/>
                </w:tcPr>
                <w:p w14:paraId="269E36A9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Alcoholic cirrhosis of liver</w:t>
                  </w:r>
                </w:p>
              </w:tc>
            </w:tr>
            <w:tr w:rsidR="00A57DDE" w14:paraId="22F08AD5" w14:textId="77777777" w:rsidTr="00EB6D3C">
              <w:trPr>
                <w:trHeight w:val="255"/>
              </w:trPr>
              <w:tc>
                <w:tcPr>
                  <w:tcW w:w="1410" w:type="dxa"/>
                  <w:noWrap/>
                  <w:vAlign w:val="bottom"/>
                  <w:hideMark/>
                </w:tcPr>
                <w:p w14:paraId="0B56FE61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571.5</w:t>
                  </w:r>
                </w:p>
              </w:tc>
              <w:tc>
                <w:tcPr>
                  <w:tcW w:w="3750" w:type="dxa"/>
                  <w:noWrap/>
                  <w:vAlign w:val="bottom"/>
                  <w:hideMark/>
                </w:tcPr>
                <w:p w14:paraId="23698A6F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Cirrhosis of liver without mention of alcohol</w:t>
                  </w:r>
                </w:p>
              </w:tc>
            </w:tr>
            <w:tr w:rsidR="00A57DDE" w14:paraId="02264E1D" w14:textId="77777777" w:rsidTr="00EB6D3C">
              <w:trPr>
                <w:trHeight w:val="255"/>
              </w:trPr>
              <w:tc>
                <w:tcPr>
                  <w:tcW w:w="1410" w:type="dxa"/>
                  <w:noWrap/>
                  <w:vAlign w:val="bottom"/>
                  <w:hideMark/>
                </w:tcPr>
                <w:p w14:paraId="010AE44D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571.6</w:t>
                  </w:r>
                </w:p>
              </w:tc>
              <w:tc>
                <w:tcPr>
                  <w:tcW w:w="3750" w:type="dxa"/>
                  <w:noWrap/>
                  <w:vAlign w:val="bottom"/>
                  <w:hideMark/>
                </w:tcPr>
                <w:p w14:paraId="19E50610" w14:textId="77777777" w:rsidR="00A57DDE" w:rsidRDefault="00A57DDE" w:rsidP="00EB6D3C">
                  <w:pPr>
                    <w:framePr w:hSpace="180" w:wrap="around" w:vAnchor="text" w:hAnchor="page" w:x="1951" w:y="-28"/>
                    <w:spacing w:after="0" w:line="240" w:lineRule="auto"/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</w:rPr>
                    <w:t>Biliary cirrhosis</w:t>
                  </w:r>
                </w:p>
              </w:tc>
            </w:tr>
          </w:tbl>
          <w:p w14:paraId="128F534A" w14:textId="77777777" w:rsidR="00A57DDE" w:rsidRDefault="00A57DDE" w:rsidP="00EB6D3C">
            <w:pPr>
              <w:rPr>
                <w:rFonts w:cstheme="minorHAnsi"/>
                <w:kern w:val="2"/>
                <w:sz w:val="16"/>
                <w:szCs w:val="16"/>
                <w14:ligatures w14:val="standardContextual"/>
              </w:rPr>
            </w:pPr>
          </w:p>
        </w:tc>
      </w:tr>
    </w:tbl>
    <w:p w14:paraId="4DF587B7" w14:textId="77777777" w:rsidR="00A57DDE" w:rsidRDefault="00A57DDE" w:rsidP="00A57DDE">
      <w:pPr>
        <w:rPr>
          <w:kern w:val="2"/>
          <w14:ligatures w14:val="standardContextual"/>
        </w:rPr>
      </w:pPr>
    </w:p>
    <w:p w14:paraId="5F64661C" w14:textId="77777777" w:rsidR="00A57DDE" w:rsidRDefault="00A57DDE" w:rsidP="00A57DDE"/>
    <w:p w14:paraId="29AE349D" w14:textId="77777777" w:rsidR="00A57DDE" w:rsidRDefault="00A57DDE" w:rsidP="00A57DDE"/>
    <w:p w14:paraId="1B2528DB" w14:textId="77777777" w:rsidR="00A57DDE" w:rsidRDefault="00A57DDE" w:rsidP="00A57DDE"/>
    <w:p w14:paraId="7B9D0769" w14:textId="77777777" w:rsidR="00A57DDE" w:rsidRDefault="00A57DDE" w:rsidP="00A57DDE"/>
    <w:p w14:paraId="52324DA4" w14:textId="77777777" w:rsidR="00A57DDE" w:rsidRDefault="00A57DDE" w:rsidP="00A57DDE"/>
    <w:p w14:paraId="6ED96837" w14:textId="77777777" w:rsidR="00A57DDE" w:rsidRDefault="00A57DDE" w:rsidP="00A57DDE"/>
    <w:p w14:paraId="257FE571" w14:textId="77777777" w:rsidR="00A57DDE" w:rsidRDefault="00A57DDE" w:rsidP="00A57DDE"/>
    <w:p w14:paraId="3691E36A" w14:textId="77777777" w:rsidR="00A57DDE" w:rsidRDefault="00A57DDE" w:rsidP="00A57DDE"/>
    <w:p w14:paraId="15CE184D" w14:textId="77777777" w:rsidR="00A57DDE" w:rsidRDefault="00A57DDE" w:rsidP="00A57DDE"/>
    <w:p w14:paraId="1E86FDB1" w14:textId="77777777" w:rsidR="00A57DDE" w:rsidRDefault="00A57DDE" w:rsidP="00A57DDE"/>
    <w:p w14:paraId="3BBF4039" w14:textId="77777777" w:rsidR="00A57DDE" w:rsidRDefault="00A57DDE" w:rsidP="00A57DDE"/>
    <w:p w14:paraId="330FAB24" w14:textId="77777777" w:rsidR="00A57DDE" w:rsidRDefault="00A57DDE" w:rsidP="00A57DDE">
      <w:pPr>
        <w:tabs>
          <w:tab w:val="left" w:pos="2565"/>
        </w:tabs>
      </w:pPr>
    </w:p>
    <w:p w14:paraId="7B255526" w14:textId="77777777" w:rsidR="00A57DDE" w:rsidRPr="00D569D8" w:rsidRDefault="00A57DDE" w:rsidP="00A57DDE">
      <w:pPr>
        <w:rPr>
          <w:sz w:val="20"/>
          <w:szCs w:val="20"/>
        </w:rPr>
      </w:pPr>
      <w:r w:rsidRPr="00D569D8">
        <w:rPr>
          <w:sz w:val="20"/>
          <w:szCs w:val="20"/>
        </w:rPr>
        <w:t xml:space="preserve">Natural Language Processing (NLP) and ICD codes used to determine cirrhosis diagnosis. Imaging search terms had to match an encounter involving CT, ultrasound, or MRI imaging. </w:t>
      </w:r>
    </w:p>
    <w:p w14:paraId="6240812C" w14:textId="77777777" w:rsidR="00A57DDE" w:rsidRDefault="00A57DDE" w:rsidP="00A57DDE">
      <w:pPr>
        <w:rPr>
          <w:b/>
          <w:bCs/>
        </w:rPr>
      </w:pPr>
    </w:p>
    <w:p w14:paraId="5FA86440" w14:textId="77777777" w:rsidR="00A57DDE" w:rsidRPr="005745BA" w:rsidRDefault="00A57DDE" w:rsidP="00A57DDE">
      <w:pPr>
        <w:rPr>
          <w:b/>
          <w:bCs/>
        </w:rPr>
      </w:pPr>
      <w:r>
        <w:rPr>
          <w:b/>
          <w:bCs/>
        </w:rPr>
        <w:t xml:space="preserve">Supplemental Table 2: </w:t>
      </w:r>
      <w:r>
        <w:t>Vasopressor Use During Resuscitation Time Intervals</w:t>
      </w:r>
    </w:p>
    <w:tbl>
      <w:tblPr>
        <w:tblStyle w:val="GridTable5Dark-Accent1"/>
        <w:tblW w:w="3802" w:type="pct"/>
        <w:tblInd w:w="1075" w:type="dxa"/>
        <w:tblLook w:val="0020" w:firstRow="1" w:lastRow="0" w:firstColumn="0" w:lastColumn="0" w:noHBand="0" w:noVBand="0"/>
      </w:tblPr>
      <w:tblGrid>
        <w:gridCol w:w="2792"/>
        <w:gridCol w:w="1712"/>
        <w:gridCol w:w="1709"/>
        <w:gridCol w:w="897"/>
      </w:tblGrid>
      <w:tr w:rsidR="00A57DDE" w:rsidRPr="00CE5C05" w14:paraId="0EB8A197" w14:textId="77777777" w:rsidTr="00EB6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3" w:type="pct"/>
          </w:tcPr>
          <w:p w14:paraId="5A1AE156" w14:textId="77777777" w:rsidR="00A57DDE" w:rsidRPr="00CE5C05" w:rsidRDefault="00A57DDE" w:rsidP="00EB6D3C">
            <w:pPr>
              <w:pStyle w:val="Comp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Norepinephrine Equivalents (mg)</w:t>
            </w:r>
          </w:p>
        </w:tc>
        <w:tc>
          <w:tcPr>
            <w:tcW w:w="1204" w:type="pct"/>
          </w:tcPr>
          <w:p w14:paraId="54438445" w14:textId="77777777" w:rsidR="00A57DDE" w:rsidRPr="00CE5C05" w:rsidRDefault="00A57DDE" w:rsidP="00EB6D3C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 xml:space="preserve">No Cirrhosi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</w:tcPr>
          <w:p w14:paraId="3D3637B7" w14:textId="77777777" w:rsidR="00A57DDE" w:rsidRPr="00CE5C05" w:rsidRDefault="00A57DDE" w:rsidP="00EB6D3C">
            <w:pPr>
              <w:pStyle w:val="Comp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 xml:space="preserve">Cirrhosis </w:t>
            </w:r>
          </w:p>
        </w:tc>
        <w:tc>
          <w:tcPr>
            <w:tcW w:w="631" w:type="pct"/>
          </w:tcPr>
          <w:p w14:paraId="6404297E" w14:textId="77777777" w:rsidR="00A57DDE" w:rsidRPr="00CE5C05" w:rsidRDefault="00A57DDE" w:rsidP="00EB6D3C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P-value</w:t>
            </w:r>
          </w:p>
        </w:tc>
      </w:tr>
      <w:tr w:rsidR="00A57DDE" w:rsidRPr="00CE5C05" w14:paraId="49235823" w14:textId="77777777" w:rsidTr="00E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3" w:type="pct"/>
          </w:tcPr>
          <w:p w14:paraId="5C1BD706" w14:textId="77777777" w:rsidR="00A57DDE" w:rsidRPr="00CE5C05" w:rsidRDefault="00A57DDE" w:rsidP="00EB6D3C">
            <w:pPr>
              <w:pStyle w:val="Compact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4 hrs before ICU Admission</w:t>
            </w:r>
          </w:p>
        </w:tc>
        <w:tc>
          <w:tcPr>
            <w:tcW w:w="1204" w:type="pct"/>
          </w:tcPr>
          <w:p w14:paraId="3314F1B9" w14:textId="77777777" w:rsidR="00A57DDE" w:rsidRPr="00CE5C05" w:rsidRDefault="00A57DDE" w:rsidP="00EB6D3C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</w:tcPr>
          <w:p w14:paraId="458A194D" w14:textId="77777777" w:rsidR="00A57DDE" w:rsidRPr="00CE5C05" w:rsidRDefault="00A57DDE" w:rsidP="00EB6D3C">
            <w:pPr>
              <w:pStyle w:val="Comp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1" w:type="pct"/>
          </w:tcPr>
          <w:p w14:paraId="5DF989AB" w14:textId="77777777" w:rsidR="00A57DDE" w:rsidRPr="00CE5C05" w:rsidRDefault="00A57DDE" w:rsidP="00EB6D3C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0.994</w:t>
            </w:r>
          </w:p>
        </w:tc>
      </w:tr>
      <w:tr w:rsidR="00A57DDE" w:rsidRPr="00CE5C05" w14:paraId="2AEC2134" w14:textId="77777777" w:rsidTr="00EB6D3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3" w:type="pct"/>
          </w:tcPr>
          <w:p w14:paraId="6BF90995" w14:textId="77777777" w:rsidR="00A57DDE" w:rsidRPr="00CE5C05" w:rsidRDefault="00A57DDE" w:rsidP="00EB6D3C">
            <w:pPr>
              <w:pStyle w:val="Compact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   Median (Q1, Q3)</w:t>
            </w:r>
          </w:p>
        </w:tc>
        <w:tc>
          <w:tcPr>
            <w:tcW w:w="1204" w:type="pct"/>
          </w:tcPr>
          <w:p w14:paraId="4BF19549" w14:textId="77777777" w:rsidR="00A57DDE" w:rsidRPr="00CE5C05" w:rsidRDefault="00A57DDE" w:rsidP="00EB6D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0.0 (0.0, 0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  <w:shd w:val="clear" w:color="auto" w:fill="D9E2F3" w:themeFill="accent1" w:themeFillTint="33"/>
          </w:tcPr>
          <w:p w14:paraId="0DF8EA9D" w14:textId="77777777" w:rsidR="00A57DDE" w:rsidRPr="00CE5C05" w:rsidRDefault="00A57DDE" w:rsidP="00EB6D3C">
            <w:pPr>
              <w:pStyle w:val="Comp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0.0 (0.0, 0.3)</w:t>
            </w:r>
          </w:p>
        </w:tc>
        <w:tc>
          <w:tcPr>
            <w:tcW w:w="631" w:type="pct"/>
          </w:tcPr>
          <w:p w14:paraId="214D3B64" w14:textId="77777777" w:rsidR="00A57DDE" w:rsidRPr="00CE5C05" w:rsidRDefault="00A57DDE" w:rsidP="00EB6D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57DDE" w:rsidRPr="00CE5C05" w14:paraId="4B601EB9" w14:textId="77777777" w:rsidTr="00E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3" w:type="pct"/>
          </w:tcPr>
          <w:p w14:paraId="3FC2925F" w14:textId="77777777" w:rsidR="00A57DDE" w:rsidRPr="00CE5C05" w:rsidRDefault="00A57DDE" w:rsidP="00EB6D3C">
            <w:pPr>
              <w:pStyle w:val="Compact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   Mean (SD)</w:t>
            </w:r>
          </w:p>
        </w:tc>
        <w:tc>
          <w:tcPr>
            <w:tcW w:w="1204" w:type="pct"/>
            <w:shd w:val="clear" w:color="auto" w:fill="D9E2F3" w:themeFill="accent1" w:themeFillTint="33"/>
          </w:tcPr>
          <w:p w14:paraId="26760F1E" w14:textId="77777777" w:rsidR="00A57DDE" w:rsidRPr="00CE5C05" w:rsidRDefault="00A57DDE" w:rsidP="00EB6D3C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3.8 (16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  <w:shd w:val="clear" w:color="auto" w:fill="D9E2F3" w:themeFill="accent1" w:themeFillTint="33"/>
          </w:tcPr>
          <w:p w14:paraId="1A2ECC1D" w14:textId="77777777" w:rsidR="00A57DDE" w:rsidRPr="00CE5C05" w:rsidRDefault="00A57DDE" w:rsidP="00EB6D3C">
            <w:pPr>
              <w:pStyle w:val="Comp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3.8 (16.0)</w:t>
            </w:r>
          </w:p>
        </w:tc>
        <w:tc>
          <w:tcPr>
            <w:tcW w:w="631" w:type="pct"/>
            <w:shd w:val="clear" w:color="auto" w:fill="D9E2F3" w:themeFill="accent1" w:themeFillTint="33"/>
          </w:tcPr>
          <w:p w14:paraId="105942B0" w14:textId="77777777" w:rsidR="00A57DDE" w:rsidRPr="00CE5C05" w:rsidRDefault="00A57DDE" w:rsidP="00EB6D3C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57DDE" w:rsidRPr="00CE5C05" w14:paraId="0B749787" w14:textId="77777777" w:rsidTr="00EB6D3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3" w:type="pct"/>
          </w:tcPr>
          <w:p w14:paraId="41876F4E" w14:textId="77777777" w:rsidR="00A57DDE" w:rsidRPr="00CE5C05" w:rsidRDefault="00A57DDE" w:rsidP="00EB6D3C">
            <w:pPr>
              <w:pStyle w:val="Compact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6 hrs after ICU Admission</w:t>
            </w:r>
          </w:p>
        </w:tc>
        <w:tc>
          <w:tcPr>
            <w:tcW w:w="1204" w:type="pct"/>
            <w:shd w:val="clear" w:color="auto" w:fill="B4C6E7" w:themeFill="accent1" w:themeFillTint="66"/>
          </w:tcPr>
          <w:p w14:paraId="03C5E3D9" w14:textId="77777777" w:rsidR="00A57DDE" w:rsidRPr="00CE5C05" w:rsidRDefault="00A57DDE" w:rsidP="00EB6D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</w:tcPr>
          <w:p w14:paraId="59C2AD82" w14:textId="77777777" w:rsidR="00A57DDE" w:rsidRPr="00CE5C05" w:rsidRDefault="00A57DDE" w:rsidP="00EB6D3C">
            <w:pPr>
              <w:pStyle w:val="Comp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1" w:type="pct"/>
            <w:shd w:val="clear" w:color="auto" w:fill="B4C6E7" w:themeFill="accent1" w:themeFillTint="66"/>
          </w:tcPr>
          <w:p w14:paraId="1C873E7A" w14:textId="77777777" w:rsidR="00A57DDE" w:rsidRPr="00CE5C05" w:rsidRDefault="00A57DDE" w:rsidP="00EB6D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0.998</w:t>
            </w:r>
          </w:p>
        </w:tc>
      </w:tr>
      <w:tr w:rsidR="00A57DDE" w:rsidRPr="00CE5C05" w14:paraId="1009B9BC" w14:textId="77777777" w:rsidTr="00E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3" w:type="pct"/>
          </w:tcPr>
          <w:p w14:paraId="12E5DB48" w14:textId="77777777" w:rsidR="00A57DDE" w:rsidRPr="00CE5C05" w:rsidRDefault="00A57DDE" w:rsidP="00EB6D3C">
            <w:pPr>
              <w:pStyle w:val="Compact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   Median (Q1, Q3)</w:t>
            </w:r>
          </w:p>
        </w:tc>
        <w:tc>
          <w:tcPr>
            <w:tcW w:w="1204" w:type="pct"/>
            <w:shd w:val="clear" w:color="auto" w:fill="D9E2F3" w:themeFill="accent1" w:themeFillTint="33"/>
          </w:tcPr>
          <w:p w14:paraId="171A0657" w14:textId="77777777" w:rsidR="00A57DDE" w:rsidRPr="00CE5C05" w:rsidRDefault="00A57DDE" w:rsidP="00EB6D3C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2.4 (0.5, 20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  <w:shd w:val="clear" w:color="auto" w:fill="D9E2F3" w:themeFill="accent1" w:themeFillTint="33"/>
          </w:tcPr>
          <w:p w14:paraId="5C71FF63" w14:textId="77777777" w:rsidR="00A57DDE" w:rsidRPr="00CE5C05" w:rsidRDefault="00A57DDE" w:rsidP="00EB6D3C">
            <w:pPr>
              <w:pStyle w:val="Comp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2.6 (0.6, 17.9)</w:t>
            </w:r>
          </w:p>
        </w:tc>
        <w:tc>
          <w:tcPr>
            <w:tcW w:w="631" w:type="pct"/>
            <w:shd w:val="clear" w:color="auto" w:fill="D9E2F3" w:themeFill="accent1" w:themeFillTint="33"/>
          </w:tcPr>
          <w:p w14:paraId="1C5F5342" w14:textId="77777777" w:rsidR="00A57DDE" w:rsidRPr="00CE5C05" w:rsidRDefault="00A57DDE" w:rsidP="00EB6D3C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57DDE" w:rsidRPr="00CE5C05" w14:paraId="73EBFF49" w14:textId="77777777" w:rsidTr="00EB6D3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3" w:type="pct"/>
          </w:tcPr>
          <w:p w14:paraId="602721F5" w14:textId="77777777" w:rsidR="00A57DDE" w:rsidRPr="00CE5C05" w:rsidRDefault="00A57DDE" w:rsidP="00EB6D3C">
            <w:pPr>
              <w:pStyle w:val="Compact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   Mean (SD)</w:t>
            </w:r>
          </w:p>
        </w:tc>
        <w:tc>
          <w:tcPr>
            <w:tcW w:w="1204" w:type="pct"/>
          </w:tcPr>
          <w:p w14:paraId="584EAAD7" w14:textId="77777777" w:rsidR="00A57DDE" w:rsidRPr="00CE5C05" w:rsidRDefault="00A57DDE" w:rsidP="00EB6D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11.8 (17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  <w:shd w:val="clear" w:color="auto" w:fill="D9E2F3" w:themeFill="accent1" w:themeFillTint="33"/>
          </w:tcPr>
          <w:p w14:paraId="5CFCD717" w14:textId="77777777" w:rsidR="00A57DDE" w:rsidRPr="00CE5C05" w:rsidRDefault="00A57DDE" w:rsidP="00EB6D3C">
            <w:pPr>
              <w:pStyle w:val="Comp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11.8 (17.6)</w:t>
            </w:r>
          </w:p>
        </w:tc>
        <w:tc>
          <w:tcPr>
            <w:tcW w:w="631" w:type="pct"/>
          </w:tcPr>
          <w:p w14:paraId="6AD47727" w14:textId="77777777" w:rsidR="00A57DDE" w:rsidRPr="00CE5C05" w:rsidRDefault="00A57DDE" w:rsidP="00EB6D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57DDE" w:rsidRPr="00CE5C05" w14:paraId="1594D037" w14:textId="77777777" w:rsidTr="00E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3" w:type="pct"/>
          </w:tcPr>
          <w:p w14:paraId="3FAD97EB" w14:textId="77777777" w:rsidR="00A57DDE" w:rsidRPr="00CE5C05" w:rsidRDefault="00A57DDE" w:rsidP="00EB6D3C">
            <w:pPr>
              <w:pStyle w:val="Compact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2 hrs after ICU Admission</w:t>
            </w:r>
          </w:p>
        </w:tc>
        <w:tc>
          <w:tcPr>
            <w:tcW w:w="1204" w:type="pct"/>
          </w:tcPr>
          <w:p w14:paraId="01A9EAB7" w14:textId="77777777" w:rsidR="00A57DDE" w:rsidRPr="00CE5C05" w:rsidRDefault="00A57DDE" w:rsidP="00EB6D3C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</w:tcPr>
          <w:p w14:paraId="6E9E27DF" w14:textId="77777777" w:rsidR="00A57DDE" w:rsidRPr="00CE5C05" w:rsidRDefault="00A57DDE" w:rsidP="00EB6D3C">
            <w:pPr>
              <w:pStyle w:val="Comp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1" w:type="pct"/>
          </w:tcPr>
          <w:p w14:paraId="446C9B76" w14:textId="77777777" w:rsidR="00A57DDE" w:rsidRPr="00CE5C05" w:rsidRDefault="00A57DDE" w:rsidP="00EB6D3C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0.261</w:t>
            </w:r>
          </w:p>
        </w:tc>
      </w:tr>
      <w:tr w:rsidR="00A57DDE" w:rsidRPr="00CE5C05" w14:paraId="70A470ED" w14:textId="77777777" w:rsidTr="00EB6D3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3" w:type="pct"/>
          </w:tcPr>
          <w:p w14:paraId="0904995D" w14:textId="77777777" w:rsidR="00A57DDE" w:rsidRPr="00CE5C05" w:rsidRDefault="00A57DDE" w:rsidP="00EB6D3C">
            <w:pPr>
              <w:pStyle w:val="Compact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   Median (Q1, Q3)</w:t>
            </w:r>
          </w:p>
        </w:tc>
        <w:tc>
          <w:tcPr>
            <w:tcW w:w="1204" w:type="pct"/>
          </w:tcPr>
          <w:p w14:paraId="107C2DED" w14:textId="77777777" w:rsidR="00A57DDE" w:rsidRPr="00CE5C05" w:rsidRDefault="00A57DDE" w:rsidP="00EB6D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7.3 (1.6, 4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  <w:shd w:val="clear" w:color="auto" w:fill="D9E2F3" w:themeFill="accent1" w:themeFillTint="33"/>
          </w:tcPr>
          <w:p w14:paraId="06FA85DD" w14:textId="77777777" w:rsidR="00A57DDE" w:rsidRPr="00CE5C05" w:rsidRDefault="00A57DDE" w:rsidP="00EB6D3C">
            <w:pPr>
              <w:pStyle w:val="Comp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11.2 (1.9, 51.9)</w:t>
            </w:r>
          </w:p>
        </w:tc>
        <w:tc>
          <w:tcPr>
            <w:tcW w:w="631" w:type="pct"/>
          </w:tcPr>
          <w:p w14:paraId="53EE1B91" w14:textId="77777777" w:rsidR="00A57DDE" w:rsidRPr="00CE5C05" w:rsidRDefault="00A57DDE" w:rsidP="00EB6D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57DDE" w:rsidRPr="00CE5C05" w14:paraId="176C888F" w14:textId="77777777" w:rsidTr="00E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3" w:type="pct"/>
          </w:tcPr>
          <w:p w14:paraId="6F8D1979" w14:textId="77777777" w:rsidR="00A57DDE" w:rsidRPr="00CE5C05" w:rsidRDefault="00A57DDE" w:rsidP="00EB6D3C">
            <w:pPr>
              <w:pStyle w:val="Compact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   Mean (SD)</w:t>
            </w:r>
          </w:p>
        </w:tc>
        <w:tc>
          <w:tcPr>
            <w:tcW w:w="1204" w:type="pct"/>
            <w:shd w:val="clear" w:color="auto" w:fill="D9E2F3" w:themeFill="accent1" w:themeFillTint="33"/>
          </w:tcPr>
          <w:p w14:paraId="13172E05" w14:textId="77777777" w:rsidR="00A57DDE" w:rsidRPr="00CE5C05" w:rsidRDefault="00A57DDE" w:rsidP="00EB6D3C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26.7 (35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  <w:shd w:val="clear" w:color="auto" w:fill="D9E2F3" w:themeFill="accent1" w:themeFillTint="33"/>
          </w:tcPr>
          <w:p w14:paraId="7B4D416A" w14:textId="77777777" w:rsidR="00A57DDE" w:rsidRPr="00CE5C05" w:rsidRDefault="00A57DDE" w:rsidP="00EB6D3C">
            <w:pPr>
              <w:pStyle w:val="Comp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29.1 (36.1)</w:t>
            </w:r>
          </w:p>
        </w:tc>
        <w:tc>
          <w:tcPr>
            <w:tcW w:w="631" w:type="pct"/>
            <w:shd w:val="clear" w:color="auto" w:fill="D9E2F3" w:themeFill="accent1" w:themeFillTint="33"/>
          </w:tcPr>
          <w:p w14:paraId="5DD38A46" w14:textId="77777777" w:rsidR="00A57DDE" w:rsidRPr="00CE5C05" w:rsidRDefault="00A57DDE" w:rsidP="00EB6D3C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57DDE" w:rsidRPr="00CE5C05" w14:paraId="593A4DCD" w14:textId="77777777" w:rsidTr="00EB6D3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3" w:type="pct"/>
          </w:tcPr>
          <w:p w14:paraId="39BF835B" w14:textId="77777777" w:rsidR="00A57DDE" w:rsidRPr="00CE5C05" w:rsidRDefault="00A57DDE" w:rsidP="00EB6D3C">
            <w:pPr>
              <w:pStyle w:val="Compact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 ICU during ICU Admission</w:t>
            </w:r>
          </w:p>
        </w:tc>
        <w:tc>
          <w:tcPr>
            <w:tcW w:w="1204" w:type="pct"/>
            <w:shd w:val="clear" w:color="auto" w:fill="B4C6E7" w:themeFill="accent1" w:themeFillTint="66"/>
          </w:tcPr>
          <w:p w14:paraId="031F16C0" w14:textId="77777777" w:rsidR="00A57DDE" w:rsidRPr="00CE5C05" w:rsidRDefault="00A57DDE" w:rsidP="00EB6D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</w:tcPr>
          <w:p w14:paraId="5AB86B50" w14:textId="77777777" w:rsidR="00A57DDE" w:rsidRPr="00CE5C05" w:rsidRDefault="00A57DDE" w:rsidP="00EB6D3C">
            <w:pPr>
              <w:pStyle w:val="Comp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31" w:type="pct"/>
            <w:shd w:val="clear" w:color="auto" w:fill="B4C6E7" w:themeFill="accent1" w:themeFillTint="66"/>
          </w:tcPr>
          <w:p w14:paraId="6FF9B24E" w14:textId="77777777" w:rsidR="00A57DDE" w:rsidRPr="00CE5C05" w:rsidRDefault="00A57DDE" w:rsidP="00EB6D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0.811</w:t>
            </w:r>
          </w:p>
        </w:tc>
      </w:tr>
      <w:tr w:rsidR="00A57DDE" w:rsidRPr="00CE5C05" w14:paraId="596667E8" w14:textId="77777777" w:rsidTr="00EB6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3" w:type="pct"/>
          </w:tcPr>
          <w:p w14:paraId="2CC787DE" w14:textId="77777777" w:rsidR="00A57DDE" w:rsidRPr="00CE5C05" w:rsidRDefault="00A57DDE" w:rsidP="00EB6D3C">
            <w:pPr>
              <w:pStyle w:val="Compact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   Median (Q1, Q3)</w:t>
            </w:r>
          </w:p>
        </w:tc>
        <w:tc>
          <w:tcPr>
            <w:tcW w:w="1204" w:type="pct"/>
            <w:shd w:val="clear" w:color="auto" w:fill="D9E2F3" w:themeFill="accent1" w:themeFillTint="33"/>
          </w:tcPr>
          <w:p w14:paraId="7DB413AE" w14:textId="77777777" w:rsidR="00A57DDE" w:rsidRPr="00CE5C05" w:rsidRDefault="00A57DDE" w:rsidP="00EB6D3C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17.7 (3.0, 118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  <w:shd w:val="clear" w:color="auto" w:fill="D9E2F3" w:themeFill="accent1" w:themeFillTint="33"/>
          </w:tcPr>
          <w:p w14:paraId="0063F7B8" w14:textId="77777777" w:rsidR="00A57DDE" w:rsidRPr="00CE5C05" w:rsidRDefault="00A57DDE" w:rsidP="00EB6D3C">
            <w:pPr>
              <w:pStyle w:val="Comp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21.1 (5.0, 165.6)</w:t>
            </w:r>
          </w:p>
        </w:tc>
        <w:tc>
          <w:tcPr>
            <w:tcW w:w="631" w:type="pct"/>
            <w:shd w:val="clear" w:color="auto" w:fill="D9E2F3" w:themeFill="accent1" w:themeFillTint="33"/>
          </w:tcPr>
          <w:p w14:paraId="16230AEA" w14:textId="77777777" w:rsidR="00A57DDE" w:rsidRPr="00CE5C05" w:rsidRDefault="00A57DDE" w:rsidP="00EB6D3C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57DDE" w:rsidRPr="00CE5C05" w14:paraId="30174215" w14:textId="77777777" w:rsidTr="00EB6D3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63" w:type="pct"/>
          </w:tcPr>
          <w:p w14:paraId="48AD20A1" w14:textId="77777777" w:rsidR="00A57DDE" w:rsidRPr="00CE5C05" w:rsidRDefault="00A57DDE" w:rsidP="00EB6D3C">
            <w:pPr>
              <w:pStyle w:val="Compact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   Mean (SD)</w:t>
            </w:r>
          </w:p>
        </w:tc>
        <w:tc>
          <w:tcPr>
            <w:tcW w:w="1204" w:type="pct"/>
          </w:tcPr>
          <w:p w14:paraId="34C99B61" w14:textId="77777777" w:rsidR="00A57DDE" w:rsidRPr="00CE5C05" w:rsidRDefault="00A57DDE" w:rsidP="00EB6D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171.3 (668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02" w:type="pct"/>
            <w:shd w:val="clear" w:color="auto" w:fill="D9E2F3" w:themeFill="accent1" w:themeFillTint="33"/>
          </w:tcPr>
          <w:p w14:paraId="355A9861" w14:textId="77777777" w:rsidR="00A57DDE" w:rsidRPr="00CE5C05" w:rsidRDefault="00A57DDE" w:rsidP="00EB6D3C">
            <w:pPr>
              <w:pStyle w:val="Compact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CE5C05">
              <w:rPr>
                <w:rFonts w:asciiTheme="majorHAnsi" w:hAnsiTheme="majorHAnsi" w:cstheme="majorHAnsi"/>
                <w:sz w:val="18"/>
                <w:szCs w:val="18"/>
              </w:rPr>
              <w:t>179.0 (402.3)</w:t>
            </w:r>
          </w:p>
        </w:tc>
        <w:tc>
          <w:tcPr>
            <w:tcW w:w="631" w:type="pct"/>
          </w:tcPr>
          <w:p w14:paraId="6F94874B" w14:textId="77777777" w:rsidR="00A57DDE" w:rsidRPr="00CE5C05" w:rsidRDefault="00A57DDE" w:rsidP="00EB6D3C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074EE098" w14:textId="77777777" w:rsidR="00A57DDE" w:rsidRPr="00D450F8" w:rsidRDefault="00A57DDE" w:rsidP="00A57DDE">
      <w:pPr>
        <w:shd w:val="clear" w:color="auto" w:fill="FFFFFF"/>
        <w:spacing w:before="100" w:beforeAutospacing="1" w:after="100" w:afterAutospacing="1" w:line="240" w:lineRule="auto"/>
        <w:ind w:left="360"/>
        <w:rPr>
          <w:rFonts w:eastAsia="Times New Roman" w:cstheme="minorHAnsi"/>
          <w:color w:val="212121"/>
          <w:sz w:val="20"/>
          <w:szCs w:val="20"/>
        </w:rPr>
      </w:pPr>
      <w:r w:rsidRPr="00D450F8">
        <w:rPr>
          <w:rFonts w:cstheme="minorHAnsi"/>
          <w:sz w:val="20"/>
          <w:szCs w:val="20"/>
        </w:rPr>
        <w:t xml:space="preserve">Norepinephrine equivalents calculated using [ </w:t>
      </w:r>
      <w:r w:rsidRPr="00D450F8">
        <w:rPr>
          <w:rFonts w:cstheme="minorHAnsi"/>
          <w:i/>
          <w:iCs/>
          <w:sz w:val="20"/>
          <w:szCs w:val="20"/>
        </w:rPr>
        <w:t>NE = norepinephrine (mg) + epinephrine (mg) + phenylephrine (mg)/10 + dopamine (mg)/100 + vasopressin (units)*2.5 + angiotensin II (mg)*10]</w:t>
      </w:r>
      <w:r w:rsidRPr="00D450F8">
        <w:rPr>
          <w:rFonts w:cstheme="minorHAnsi"/>
          <w:sz w:val="20"/>
          <w:szCs w:val="20"/>
        </w:rPr>
        <w:t xml:space="preserve"> via Goradia, et al (PMID: </w:t>
      </w:r>
      <w:r w:rsidRPr="00D450F8">
        <w:rPr>
          <w:rFonts w:eastAsia="Times New Roman" w:cstheme="minorHAnsi"/>
          <w:color w:val="212121"/>
          <w:sz w:val="20"/>
          <w:szCs w:val="20"/>
        </w:rPr>
        <w:t xml:space="preserve">33220576). </w:t>
      </w:r>
    </w:p>
    <w:p w14:paraId="780AED33" w14:textId="77777777" w:rsidR="00A57DDE" w:rsidRDefault="00A57DDE" w:rsidP="00A57DDE">
      <w:pPr>
        <w:rPr>
          <w:b/>
          <w:bCs/>
        </w:rPr>
      </w:pPr>
    </w:p>
    <w:p w14:paraId="563AB064" w14:textId="77777777" w:rsidR="00A57DDE" w:rsidRPr="00CE5C05" w:rsidRDefault="00A57DDE" w:rsidP="00A57DDE">
      <w:pPr>
        <w:rPr>
          <w:b/>
          <w:bCs/>
        </w:rPr>
      </w:pPr>
      <w:r w:rsidRPr="00E2669F">
        <w:rPr>
          <w:b/>
          <w:bCs/>
        </w:rPr>
        <w:t>Supplemental Figure 1:</w:t>
      </w:r>
      <w:r>
        <w:rPr>
          <w:b/>
          <w:bCs/>
        </w:rPr>
        <w:t xml:space="preserve"> </w:t>
      </w:r>
      <w:r>
        <w:t>Median 24-Hour MAP Trend by Admission Year</w:t>
      </w:r>
    </w:p>
    <w:p w14:paraId="248DD7B4" w14:textId="77777777" w:rsidR="00A57DDE" w:rsidRDefault="00A57DDE" w:rsidP="00A57DDE">
      <w:r>
        <w:rPr>
          <w:noProof/>
        </w:rPr>
        <w:drawing>
          <wp:inline distT="0" distB="0" distL="0" distR="0" wp14:anchorId="2CF601F7" wp14:editId="74B62104">
            <wp:extent cx="4305300" cy="2705100"/>
            <wp:effectExtent l="0" t="0" r="0" b="0"/>
            <wp:docPr id="29" name="Picture" descr="A graph with red and blue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" descr="A graph with red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770" cy="270539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98D307" w14:textId="77777777" w:rsidR="00A57DDE" w:rsidRPr="00AB2BE3" w:rsidRDefault="00A57DDE" w:rsidP="00A57DDE">
      <w:pPr>
        <w:rPr>
          <w:rFonts w:cstheme="minorHAnsi"/>
        </w:rPr>
      </w:pPr>
      <w:r>
        <w:rPr>
          <w:rFonts w:cstheme="minorHAnsi"/>
        </w:rPr>
        <w:t xml:space="preserve">Plot of median 24-Hour MAP by admission year for both cirrhosis and non-cirrhosis groups. </w:t>
      </w:r>
    </w:p>
    <w:p w14:paraId="31E4AE0D" w14:textId="77777777" w:rsidR="00A57DDE" w:rsidRDefault="00A57DDE" w:rsidP="00A57DDE"/>
    <w:p w14:paraId="76056B68" w14:textId="77777777" w:rsidR="00C2111F" w:rsidRDefault="00C2111F"/>
    <w:sectPr w:rsidR="00C2111F" w:rsidSect="0046519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82624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266F5" w14:textId="77777777" w:rsidR="00A57DDE" w:rsidRDefault="00A57D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31649747" w14:textId="77777777" w:rsidR="00A57DDE" w:rsidRDefault="00A57DD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560685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1D90D1" w14:textId="77777777" w:rsidR="00A57DDE" w:rsidRDefault="00A57DDE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2B4946DE" w14:textId="77777777" w:rsidR="00A57DDE" w:rsidRDefault="00A57D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DE"/>
    <w:rsid w:val="00A57DDE"/>
    <w:rsid w:val="00C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BDB70"/>
  <w15:chartTrackingRefBased/>
  <w15:docId w15:val="{94A08AAC-6A82-4502-8ABA-4D273D3B6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DD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A57DDE"/>
    <w:pPr>
      <w:spacing w:before="36" w:after="36" w:line="240" w:lineRule="auto"/>
    </w:pPr>
    <w:rPr>
      <w:rFonts w:ascii="Calibri" w:hAnsi="Calibri" w:cs="Calibri"/>
      <w:noProof/>
      <w:sz w:val="24"/>
      <w:szCs w:val="24"/>
    </w:rPr>
  </w:style>
  <w:style w:type="table" w:styleId="GridTable2-Accent1">
    <w:name w:val="Grid Table 2 Accent 1"/>
    <w:basedOn w:val="TableNormal"/>
    <w:uiPriority w:val="47"/>
    <w:rsid w:val="00A57DD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A57DDE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Header">
    <w:name w:val="header"/>
    <w:basedOn w:val="Normal"/>
    <w:link w:val="HeaderChar"/>
    <w:uiPriority w:val="99"/>
    <w:rsid w:val="00A57DD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57DD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7D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DDE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57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251625\AppData\Local\Temp\Templafy\WordVsto\u2fnqxgb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CF59F068-31AA-4734-8411-3A56789CF4F8}">
  <ds:schemaRefs/>
</ds:datastoreItem>
</file>

<file path=customXml/itemProps2.xml><?xml version="1.0" encoding="utf-8"?>
<ds:datastoreItem xmlns:ds="http://schemas.openxmlformats.org/officeDocument/2006/customXml" ds:itemID="{464BD4C4-6B6E-4EA7-84C6-5A92CD7A9CA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2fnqxgb.dotx</Template>
  <TotalTime>1</TotalTime>
  <Pages>2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Thomas N., M.D. [RO ADMSRV]</dc:creator>
  <cp:keywords/>
  <dc:description/>
  <cp:lastModifiedBy>Smith, Thomas N., M.D.</cp:lastModifiedBy>
  <cp:revision>1</cp:revision>
  <dcterms:created xsi:type="dcterms:W3CDTF">2023-10-23T20:43:00Z</dcterms:created>
  <dcterms:modified xsi:type="dcterms:W3CDTF">2023-10-23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637414016132152622</vt:lpwstr>
  </property>
  <property fmtid="{D5CDD505-2E9C-101B-9397-08002B2CF9AE}" pid="4" name="TemplafyUserProfileId">
    <vt:lpwstr>637705832295646370</vt:lpwstr>
  </property>
  <property fmtid="{D5CDD505-2E9C-101B-9397-08002B2CF9AE}" pid="5" name="TemplafyFromBlank">
    <vt:bool>true</vt:bool>
  </property>
</Properties>
</file>